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78D8" w:rsidRPr="00EA33CF" w:rsidRDefault="007078D8" w:rsidP="007078D8">
      <w:pPr>
        <w:rPr>
          <w:rFonts w:ascii="Times New Roman" w:hAnsi="Times New Roman"/>
          <w:b/>
        </w:rPr>
      </w:pPr>
      <w:proofErr w:type="gramStart"/>
      <w:r w:rsidRPr="00EA33CF">
        <w:rPr>
          <w:rFonts w:ascii="Times New Roman" w:hAnsi="Times New Roman"/>
          <w:b/>
        </w:rPr>
        <w:t>S 1Table.</w:t>
      </w:r>
      <w:proofErr w:type="gramEnd"/>
      <w:r w:rsidRPr="00EA33CF">
        <w:rPr>
          <w:rFonts w:ascii="Times New Roman" w:hAnsi="Times New Roman"/>
          <w:b/>
        </w:rPr>
        <w:t xml:space="preserve"> C</w:t>
      </w:r>
      <w:r w:rsidRPr="00EA33CF">
        <w:rPr>
          <w:rFonts w:ascii="Times New Roman" w:hAnsi="Times New Roman"/>
          <w:b/>
          <w:lang w:val="en-CA"/>
        </w:rPr>
        <w:t xml:space="preserve">omposition of saliva, gastric solution, duodenal solution, and bile solution used in the </w:t>
      </w:r>
      <w:r w:rsidRPr="00EA33CF">
        <w:rPr>
          <w:rFonts w:ascii="Times New Roman" w:hAnsi="Times New Roman"/>
          <w:b/>
          <w:i/>
          <w:iCs/>
          <w:lang w:val="en-CA"/>
        </w:rPr>
        <w:t>in vitro</w:t>
      </w:r>
      <w:r w:rsidRPr="00EA33CF">
        <w:rPr>
          <w:rFonts w:ascii="Times New Roman" w:hAnsi="Times New Roman"/>
          <w:b/>
          <w:lang w:val="en-CA"/>
        </w:rPr>
        <w:t xml:space="preserve"> digestion model to mimic human digestion </w:t>
      </w:r>
    </w:p>
    <w:tbl>
      <w:tblPr>
        <w:tblW w:w="5000" w:type="pct"/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1004"/>
        <w:gridCol w:w="1418"/>
        <w:gridCol w:w="1289"/>
        <w:gridCol w:w="927"/>
        <w:gridCol w:w="1290"/>
        <w:gridCol w:w="939"/>
        <w:gridCol w:w="1290"/>
        <w:gridCol w:w="927"/>
      </w:tblGrid>
      <w:tr w:rsidR="007078D8" w:rsidRPr="00406550" w:rsidTr="006F3DFC">
        <w:trPr>
          <w:trHeight w:val="591"/>
        </w:trPr>
        <w:tc>
          <w:tcPr>
            <w:tcW w:w="1104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7078D8" w:rsidRPr="00406550" w:rsidRDefault="007078D8" w:rsidP="006F3DFC">
            <w:pPr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b/>
                <w:bCs/>
                <w:lang w:val="en-CA"/>
              </w:rPr>
              <w:t>Saliva</w:t>
            </w:r>
          </w:p>
        </w:tc>
        <w:tc>
          <w:tcPr>
            <w:tcW w:w="1296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7078D8" w:rsidRPr="00406550" w:rsidRDefault="007078D8" w:rsidP="006F3DFC">
            <w:pPr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b/>
                <w:bCs/>
                <w:lang w:val="en-CA"/>
              </w:rPr>
              <w:t>Gastric solution</w:t>
            </w:r>
          </w:p>
        </w:tc>
        <w:tc>
          <w:tcPr>
            <w:tcW w:w="1303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7078D8" w:rsidRPr="00406550" w:rsidRDefault="007078D8" w:rsidP="006F3DFC">
            <w:pPr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b/>
                <w:bCs/>
                <w:lang w:val="en-CA"/>
              </w:rPr>
              <w:t>Duodenal solution</w:t>
            </w:r>
          </w:p>
        </w:tc>
        <w:tc>
          <w:tcPr>
            <w:tcW w:w="1296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7078D8" w:rsidRPr="00406550" w:rsidRDefault="007078D8" w:rsidP="006F3DFC">
            <w:pPr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b/>
                <w:bCs/>
                <w:lang w:val="en-CA"/>
              </w:rPr>
              <w:t>Bile solution</w:t>
            </w:r>
          </w:p>
        </w:tc>
      </w:tr>
      <w:tr w:rsidR="007078D8" w:rsidRPr="00406550" w:rsidTr="006F3DFC">
        <w:trPr>
          <w:trHeight w:val="591"/>
        </w:trPr>
        <w:tc>
          <w:tcPr>
            <w:tcW w:w="59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7078D8" w:rsidRPr="00406550" w:rsidRDefault="007078D8" w:rsidP="006F3DFC">
            <w:pPr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Item</w:t>
            </w:r>
          </w:p>
        </w:tc>
        <w:tc>
          <w:tcPr>
            <w:tcW w:w="51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7078D8" w:rsidRPr="00406550" w:rsidRDefault="007078D8" w:rsidP="006F3DFC">
            <w:pPr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Concentration (g/l)</w:t>
            </w:r>
          </w:p>
        </w:tc>
        <w:tc>
          <w:tcPr>
            <w:tcW w:w="74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7078D8" w:rsidRPr="00406550" w:rsidRDefault="007078D8" w:rsidP="006F3DFC">
            <w:pPr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Item</w:t>
            </w:r>
          </w:p>
        </w:tc>
        <w:tc>
          <w:tcPr>
            <w:tcW w:w="54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7078D8" w:rsidRPr="00406550" w:rsidRDefault="007078D8" w:rsidP="006F3DFC">
            <w:pPr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g/l</w:t>
            </w:r>
          </w:p>
        </w:tc>
        <w:tc>
          <w:tcPr>
            <w:tcW w:w="74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7078D8" w:rsidRPr="00406550" w:rsidRDefault="007078D8" w:rsidP="006F3DFC">
            <w:pPr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Item</w:t>
            </w:r>
          </w:p>
        </w:tc>
        <w:tc>
          <w:tcPr>
            <w:tcW w:w="55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7078D8" w:rsidRPr="00406550" w:rsidRDefault="007078D8" w:rsidP="006F3DFC">
            <w:pPr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g/l</w:t>
            </w:r>
          </w:p>
        </w:tc>
        <w:tc>
          <w:tcPr>
            <w:tcW w:w="74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7078D8" w:rsidRPr="00406550" w:rsidRDefault="007078D8" w:rsidP="006F3DFC">
            <w:pPr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Item</w:t>
            </w:r>
          </w:p>
        </w:tc>
        <w:tc>
          <w:tcPr>
            <w:tcW w:w="54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7078D8" w:rsidRPr="00406550" w:rsidRDefault="007078D8" w:rsidP="006F3DFC">
            <w:pPr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g/l</w:t>
            </w:r>
          </w:p>
        </w:tc>
      </w:tr>
      <w:tr w:rsidR="007078D8" w:rsidRPr="00406550" w:rsidTr="006F3DFC">
        <w:trPr>
          <w:trHeight w:val="591"/>
        </w:trPr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7078D8" w:rsidRPr="00406550" w:rsidRDefault="007078D8" w:rsidP="006F3DFC">
            <w:pPr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KCl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7078D8" w:rsidRPr="00406550" w:rsidRDefault="007078D8" w:rsidP="006F3DFC">
            <w:pPr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1.792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7078D8" w:rsidRPr="00406550" w:rsidRDefault="007078D8" w:rsidP="006F3DFC">
            <w:pPr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NaCl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7078D8" w:rsidRPr="00406550" w:rsidRDefault="007078D8" w:rsidP="006F3DFC">
            <w:pPr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5.500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7078D8" w:rsidRPr="00406550" w:rsidRDefault="007078D8" w:rsidP="006F3DFC">
            <w:pPr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NaCl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7078D8" w:rsidRPr="00406550" w:rsidRDefault="007078D8" w:rsidP="006F3DFC">
            <w:pPr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.168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7078D8" w:rsidRPr="00406550" w:rsidRDefault="007078D8" w:rsidP="006F3DFC">
            <w:pPr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NaCl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7078D8" w:rsidRPr="00406550" w:rsidRDefault="007078D8" w:rsidP="006F3DFC">
            <w:pPr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10.518</w:t>
            </w:r>
          </w:p>
        </w:tc>
      </w:tr>
      <w:tr w:rsidR="007078D8" w:rsidRPr="00406550" w:rsidTr="006F3DFC">
        <w:trPr>
          <w:trHeight w:val="591"/>
        </w:trPr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7078D8" w:rsidRPr="00406550" w:rsidRDefault="007078D8" w:rsidP="006F3DFC">
            <w:pPr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KSCN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7078D8" w:rsidRPr="00406550" w:rsidRDefault="007078D8" w:rsidP="006F3DFC">
            <w:pPr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.400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7078D8" w:rsidRPr="00406550" w:rsidRDefault="007078D8" w:rsidP="006F3DFC">
            <w:pPr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NaH</w:t>
            </w:r>
            <w:r w:rsidRPr="00406550">
              <w:rPr>
                <w:rFonts w:ascii="Times New Roman" w:hAnsi="Times New Roman"/>
                <w:vertAlign w:val="subscript"/>
                <w:lang w:val="en-CA"/>
              </w:rPr>
              <w:t>2</w:t>
            </w:r>
            <w:r w:rsidRPr="00406550">
              <w:rPr>
                <w:rFonts w:ascii="Times New Roman" w:hAnsi="Times New Roman"/>
                <w:lang w:val="en-CA"/>
              </w:rPr>
              <w:t>PO</w:t>
            </w:r>
            <w:r w:rsidRPr="00406550">
              <w:rPr>
                <w:rFonts w:ascii="Times New Roman" w:hAnsi="Times New Roman"/>
                <w:vertAlign w:val="subscript"/>
                <w:lang w:val="en-CA"/>
              </w:rPr>
              <w:t>4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7078D8" w:rsidRPr="00406550" w:rsidRDefault="007078D8" w:rsidP="006F3DFC">
            <w:pPr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.533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7078D8" w:rsidRPr="00406550" w:rsidRDefault="007078D8" w:rsidP="006F3DFC">
            <w:pPr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NaHCO</w:t>
            </w:r>
            <w:r w:rsidRPr="00406550">
              <w:rPr>
                <w:rFonts w:ascii="Times New Roman" w:hAnsi="Times New Roman"/>
                <w:vertAlign w:val="subscript"/>
                <w:lang w:val="en-CA"/>
              </w:rPr>
              <w:t>3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7078D8" w:rsidRPr="00406550" w:rsidRDefault="007078D8" w:rsidP="006F3DFC">
            <w:pPr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.081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7078D8" w:rsidRPr="00406550" w:rsidRDefault="007078D8" w:rsidP="006F3DFC">
            <w:pPr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NaHCO</w:t>
            </w:r>
            <w:r w:rsidRPr="00406550">
              <w:rPr>
                <w:rFonts w:ascii="Times New Roman" w:hAnsi="Times New Roman"/>
                <w:vertAlign w:val="subscript"/>
                <w:lang w:val="en-CA"/>
              </w:rPr>
              <w:t>3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7078D8" w:rsidRPr="00406550" w:rsidRDefault="007078D8" w:rsidP="006F3DFC">
            <w:pPr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11.570</w:t>
            </w:r>
          </w:p>
        </w:tc>
      </w:tr>
      <w:tr w:rsidR="007078D8" w:rsidRPr="00406550" w:rsidTr="006F3DFC">
        <w:trPr>
          <w:trHeight w:val="591"/>
        </w:trPr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7078D8" w:rsidRPr="00406550" w:rsidRDefault="007078D8" w:rsidP="006F3DFC">
            <w:pPr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NaH</w:t>
            </w:r>
            <w:r w:rsidRPr="00406550">
              <w:rPr>
                <w:rFonts w:ascii="Times New Roman" w:hAnsi="Times New Roman"/>
                <w:vertAlign w:val="subscript"/>
                <w:lang w:val="en-CA"/>
              </w:rPr>
              <w:t>2</w:t>
            </w:r>
            <w:r w:rsidRPr="00406550">
              <w:rPr>
                <w:rFonts w:ascii="Times New Roman" w:hAnsi="Times New Roman"/>
                <w:lang w:val="en-CA"/>
              </w:rPr>
              <w:t>PO</w:t>
            </w:r>
            <w:r w:rsidRPr="00406550">
              <w:rPr>
                <w:rFonts w:ascii="Times New Roman" w:hAnsi="Times New Roman"/>
                <w:vertAlign w:val="subscript"/>
                <w:lang w:val="en-CA"/>
              </w:rPr>
              <w:t>4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7078D8" w:rsidRPr="00406550" w:rsidRDefault="007078D8" w:rsidP="006F3DFC">
            <w:pPr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1.776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7078D8" w:rsidRPr="00406550" w:rsidRDefault="007078D8" w:rsidP="006F3DFC">
            <w:pPr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KCl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7078D8" w:rsidRPr="00406550" w:rsidRDefault="007078D8" w:rsidP="006F3DFC">
            <w:pPr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1.649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7078D8" w:rsidRPr="00406550" w:rsidRDefault="007078D8" w:rsidP="006F3DFC">
            <w:pPr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KH</w:t>
            </w:r>
            <w:r w:rsidRPr="00406550">
              <w:rPr>
                <w:rFonts w:ascii="Times New Roman" w:hAnsi="Times New Roman"/>
                <w:vertAlign w:val="subscript"/>
                <w:lang w:val="en-CA"/>
              </w:rPr>
              <w:t>2</w:t>
            </w:r>
            <w:r w:rsidRPr="00406550">
              <w:rPr>
                <w:rFonts w:ascii="Times New Roman" w:hAnsi="Times New Roman"/>
                <w:lang w:val="en-CA"/>
              </w:rPr>
              <w:t>PO</w:t>
            </w:r>
            <w:r w:rsidRPr="00406550">
              <w:rPr>
                <w:rFonts w:ascii="Times New Roman" w:hAnsi="Times New Roman"/>
                <w:vertAlign w:val="subscript"/>
                <w:lang w:val="en-CA"/>
              </w:rPr>
              <w:t>4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7078D8" w:rsidRPr="00406550" w:rsidRDefault="007078D8" w:rsidP="006F3DFC">
            <w:pPr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.002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7078D8" w:rsidRPr="00406550" w:rsidRDefault="007078D8" w:rsidP="006F3DFC">
            <w:pPr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KCl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7078D8" w:rsidRPr="00406550" w:rsidRDefault="007078D8" w:rsidP="006F3DFC">
            <w:pPr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.753</w:t>
            </w:r>
          </w:p>
        </w:tc>
      </w:tr>
      <w:tr w:rsidR="007078D8" w:rsidRPr="00406550" w:rsidTr="006F3DFC">
        <w:trPr>
          <w:trHeight w:val="591"/>
        </w:trPr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7078D8" w:rsidRPr="00406550" w:rsidRDefault="007078D8" w:rsidP="006F3DFC">
            <w:pPr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Na</w:t>
            </w:r>
            <w:r w:rsidRPr="00406550">
              <w:rPr>
                <w:rFonts w:ascii="Times New Roman" w:hAnsi="Times New Roman"/>
                <w:vertAlign w:val="subscript"/>
                <w:lang w:val="en-CA"/>
              </w:rPr>
              <w:t>2</w:t>
            </w:r>
            <w:r w:rsidRPr="00406550">
              <w:rPr>
                <w:rFonts w:ascii="Times New Roman" w:hAnsi="Times New Roman"/>
                <w:lang w:val="en-CA"/>
              </w:rPr>
              <w:t>SO</w:t>
            </w:r>
            <w:r w:rsidRPr="00406550">
              <w:rPr>
                <w:rFonts w:ascii="Times New Roman" w:hAnsi="Times New Roman"/>
                <w:vertAlign w:val="subscript"/>
                <w:lang w:val="en-CA"/>
              </w:rPr>
              <w:t>4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7078D8" w:rsidRPr="00406550" w:rsidRDefault="007078D8" w:rsidP="006F3DFC">
            <w:pPr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1.140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7078D8" w:rsidRPr="00406550" w:rsidRDefault="007078D8" w:rsidP="006F3DFC">
            <w:pPr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CaCl</w:t>
            </w:r>
            <w:r w:rsidRPr="00406550">
              <w:rPr>
                <w:rFonts w:ascii="Times New Roman" w:hAnsi="Times New Roman"/>
                <w:vertAlign w:val="subscript"/>
                <w:lang w:val="en-CA"/>
              </w:rPr>
              <w:t>2</w:t>
            </w:r>
            <w:r w:rsidRPr="00406550">
              <w:rPr>
                <w:rFonts w:ascii="Times New Roman" w:hAnsi="Times New Roman"/>
                <w:lang w:val="en-CA"/>
              </w:rPr>
              <w:t>·2H</w:t>
            </w:r>
            <w:r w:rsidRPr="00406550">
              <w:rPr>
                <w:rFonts w:ascii="Times New Roman" w:hAnsi="Times New Roman"/>
                <w:vertAlign w:val="subscript"/>
                <w:lang w:val="en-CA"/>
              </w:rPr>
              <w:t>2</w:t>
            </w:r>
            <w:r w:rsidRPr="00406550">
              <w:rPr>
                <w:rFonts w:ascii="Times New Roman" w:hAnsi="Times New Roman"/>
                <w:lang w:val="en-CA"/>
              </w:rPr>
              <w:t>O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7078D8" w:rsidRPr="00406550" w:rsidRDefault="007078D8" w:rsidP="006F3DFC">
            <w:pPr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.799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7078D8" w:rsidRPr="00406550" w:rsidRDefault="007078D8" w:rsidP="006F3DFC">
            <w:pPr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KCl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7078D8" w:rsidRPr="00406550" w:rsidRDefault="007078D8" w:rsidP="006F3DFC">
            <w:pPr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.014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7078D8" w:rsidRPr="00406550" w:rsidRDefault="007078D8" w:rsidP="006F3DFC">
            <w:pPr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Urea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7078D8" w:rsidRPr="00406550" w:rsidRDefault="007078D8" w:rsidP="006F3DFC">
            <w:pPr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.500</w:t>
            </w:r>
          </w:p>
        </w:tc>
      </w:tr>
      <w:tr w:rsidR="007078D8" w:rsidRPr="00406550" w:rsidTr="006F3DFC">
        <w:trPr>
          <w:trHeight w:val="591"/>
        </w:trPr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7078D8" w:rsidRPr="00406550" w:rsidRDefault="007078D8" w:rsidP="006F3DFC">
            <w:pPr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NaCl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7078D8" w:rsidRPr="00406550" w:rsidRDefault="007078D8" w:rsidP="006F3DFC">
            <w:pPr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.600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7078D8" w:rsidRPr="00406550" w:rsidRDefault="007078D8" w:rsidP="006F3DFC">
            <w:pPr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NH</w:t>
            </w:r>
            <w:r w:rsidRPr="00406550">
              <w:rPr>
                <w:rFonts w:ascii="Times New Roman" w:hAnsi="Times New Roman"/>
                <w:vertAlign w:val="subscript"/>
                <w:lang w:val="en-CA"/>
              </w:rPr>
              <w:t>4</w:t>
            </w:r>
            <w:r w:rsidRPr="00406550">
              <w:rPr>
                <w:rFonts w:ascii="Times New Roman" w:hAnsi="Times New Roman"/>
                <w:lang w:val="en-CA"/>
              </w:rPr>
              <w:t>Cl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7078D8" w:rsidRPr="00406550" w:rsidRDefault="007078D8" w:rsidP="006F3DFC">
            <w:pPr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.612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7078D8" w:rsidRPr="00406550" w:rsidRDefault="007078D8" w:rsidP="006F3DFC">
            <w:pPr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MgCl</w:t>
            </w:r>
            <w:r w:rsidRPr="00406550">
              <w:rPr>
                <w:rFonts w:ascii="Times New Roman" w:hAnsi="Times New Roman"/>
                <w:vertAlign w:val="subscript"/>
                <w:lang w:val="en-CA"/>
              </w:rPr>
              <w:t>2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7078D8" w:rsidRPr="00406550" w:rsidRDefault="007078D8" w:rsidP="006F3DFC">
            <w:pPr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.001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7078D8" w:rsidRPr="00406550" w:rsidRDefault="007078D8" w:rsidP="006F3DFC">
            <w:pPr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CaCl</w:t>
            </w:r>
            <w:r w:rsidRPr="00406550">
              <w:rPr>
                <w:rFonts w:ascii="Times New Roman" w:hAnsi="Times New Roman"/>
                <w:vertAlign w:val="subscript"/>
                <w:lang w:val="en-CA"/>
              </w:rPr>
              <w:t>2</w:t>
            </w:r>
            <w:r w:rsidRPr="00406550">
              <w:rPr>
                <w:rFonts w:ascii="Times New Roman" w:hAnsi="Times New Roman"/>
                <w:lang w:val="en-CA"/>
              </w:rPr>
              <w:t>·2H</w:t>
            </w:r>
            <w:r w:rsidRPr="00406550">
              <w:rPr>
                <w:rFonts w:ascii="Times New Roman" w:hAnsi="Times New Roman"/>
                <w:vertAlign w:val="subscript"/>
                <w:lang w:val="en-CA"/>
              </w:rPr>
              <w:t>2</w:t>
            </w:r>
            <w:r w:rsidRPr="00406550">
              <w:rPr>
                <w:rFonts w:ascii="Times New Roman" w:hAnsi="Times New Roman"/>
                <w:lang w:val="en-CA"/>
              </w:rPr>
              <w:t>O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7078D8" w:rsidRPr="00406550" w:rsidRDefault="007078D8" w:rsidP="006F3DFC">
            <w:pPr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.444</w:t>
            </w:r>
          </w:p>
        </w:tc>
      </w:tr>
      <w:tr w:rsidR="007078D8" w:rsidRPr="00406550" w:rsidTr="006F3DFC">
        <w:trPr>
          <w:trHeight w:val="591"/>
        </w:trPr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7078D8" w:rsidRPr="00406550" w:rsidRDefault="007078D8" w:rsidP="006F3DFC">
            <w:pPr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NaHCO</w:t>
            </w:r>
            <w:r w:rsidRPr="00406550">
              <w:rPr>
                <w:rFonts w:ascii="Times New Roman" w:hAnsi="Times New Roman"/>
                <w:vertAlign w:val="subscript"/>
                <w:lang w:val="en-CA"/>
              </w:rPr>
              <w:t>3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7078D8" w:rsidRPr="00406550" w:rsidRDefault="007078D8" w:rsidP="006F3DFC">
            <w:pPr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3.388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7078D8" w:rsidRPr="00406550" w:rsidRDefault="007078D8" w:rsidP="006F3DFC">
            <w:pPr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Urea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7078D8" w:rsidRPr="00406550" w:rsidRDefault="007078D8" w:rsidP="006F3DFC">
            <w:pPr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.170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7078D8" w:rsidRPr="00406550" w:rsidRDefault="007078D8" w:rsidP="006F3DFC">
            <w:pPr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Urea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7078D8" w:rsidRPr="00406550" w:rsidRDefault="007078D8" w:rsidP="006F3DFC">
            <w:pPr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.200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7078D8" w:rsidRPr="00406550" w:rsidRDefault="007078D8" w:rsidP="006F3DFC">
            <w:pPr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BSA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7078D8" w:rsidRPr="00406550" w:rsidRDefault="007078D8" w:rsidP="006F3DFC">
            <w:pPr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3.600</w:t>
            </w:r>
          </w:p>
        </w:tc>
      </w:tr>
      <w:tr w:rsidR="007078D8" w:rsidRPr="00406550" w:rsidTr="006F3DFC">
        <w:trPr>
          <w:trHeight w:val="591"/>
        </w:trPr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7078D8" w:rsidRPr="00406550" w:rsidRDefault="007078D8" w:rsidP="006F3DFC">
            <w:pPr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Urea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7078D8" w:rsidRPr="00406550" w:rsidRDefault="007078D8" w:rsidP="006F3DFC">
            <w:pPr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.400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7078D8" w:rsidRPr="00406550" w:rsidRDefault="007078D8" w:rsidP="006F3DFC">
            <w:pPr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BSA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7078D8" w:rsidRPr="00406550" w:rsidRDefault="007078D8" w:rsidP="006F3DFC">
            <w:pPr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2.000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7078D8" w:rsidRPr="00406550" w:rsidRDefault="007078D8" w:rsidP="006F3DFC">
            <w:pPr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CaCl</w:t>
            </w:r>
            <w:r w:rsidRPr="00406550">
              <w:rPr>
                <w:rFonts w:ascii="Times New Roman" w:hAnsi="Times New Roman"/>
                <w:vertAlign w:val="subscript"/>
                <w:lang w:val="en-CA"/>
              </w:rPr>
              <w:t>2</w:t>
            </w:r>
            <w:r w:rsidRPr="00406550">
              <w:rPr>
                <w:rFonts w:ascii="Times New Roman" w:hAnsi="Times New Roman"/>
                <w:lang w:val="en-CA"/>
              </w:rPr>
              <w:t>·2H</w:t>
            </w:r>
            <w:r w:rsidRPr="00406550">
              <w:rPr>
                <w:rFonts w:ascii="Times New Roman" w:hAnsi="Times New Roman"/>
                <w:vertAlign w:val="subscript"/>
                <w:lang w:val="en-CA"/>
              </w:rPr>
              <w:t>2</w:t>
            </w:r>
            <w:r w:rsidRPr="00406550">
              <w:rPr>
                <w:rFonts w:ascii="Times New Roman" w:hAnsi="Times New Roman"/>
                <w:lang w:val="en-CA"/>
              </w:rPr>
              <w:t>O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7078D8" w:rsidRPr="00406550" w:rsidRDefault="007078D8" w:rsidP="006F3DFC">
            <w:pPr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.400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7078D8" w:rsidRPr="00406550" w:rsidRDefault="007078D8" w:rsidP="006F3DFC">
            <w:pPr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Bile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7078D8" w:rsidRPr="00406550" w:rsidRDefault="007078D8" w:rsidP="006F3DFC">
            <w:pPr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60.000</w:t>
            </w:r>
          </w:p>
        </w:tc>
      </w:tr>
      <w:tr w:rsidR="007078D8" w:rsidRPr="00406550" w:rsidTr="006F3DFC">
        <w:trPr>
          <w:trHeight w:val="591"/>
        </w:trPr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7078D8" w:rsidRPr="00406550" w:rsidRDefault="007078D8" w:rsidP="006F3DFC">
            <w:pPr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 xml:space="preserve">α-amylase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7078D8" w:rsidRPr="00406550" w:rsidRDefault="007078D8" w:rsidP="006F3DFC">
            <w:pPr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.002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7078D8" w:rsidRPr="00406550" w:rsidRDefault="007078D8" w:rsidP="006F3DFC">
            <w:pPr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Pepsin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7078D8" w:rsidRPr="00406550" w:rsidRDefault="007078D8" w:rsidP="006F3DFC">
            <w:pPr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5.000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7078D8" w:rsidRPr="00406550" w:rsidRDefault="007078D8" w:rsidP="006F3DFC">
            <w:pPr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BSA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7078D8" w:rsidRPr="00406550" w:rsidRDefault="007078D8" w:rsidP="006F3DFC">
            <w:pPr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2.000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7078D8" w:rsidRPr="00406550" w:rsidRDefault="007078D8" w:rsidP="006F3DFC">
            <w:pPr>
              <w:rPr>
                <w:rFonts w:ascii="Times New Roman" w:hAnsi="Times New Roman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7078D8" w:rsidRPr="00406550" w:rsidRDefault="007078D8" w:rsidP="006F3DFC">
            <w:pPr>
              <w:rPr>
                <w:rFonts w:ascii="Times New Roman" w:hAnsi="Times New Roman"/>
              </w:rPr>
            </w:pPr>
          </w:p>
        </w:tc>
      </w:tr>
      <w:tr w:rsidR="007078D8" w:rsidRPr="00406550" w:rsidTr="006F3DFC">
        <w:trPr>
          <w:trHeight w:val="591"/>
        </w:trPr>
        <w:tc>
          <w:tcPr>
            <w:tcW w:w="59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7078D8" w:rsidRPr="00406550" w:rsidRDefault="007078D8" w:rsidP="006F3DFC">
            <w:pPr>
              <w:rPr>
                <w:rFonts w:ascii="Times New Roman" w:hAnsi="Times New Roman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7078D8" w:rsidRPr="00406550" w:rsidRDefault="007078D8" w:rsidP="006F3DFC">
            <w:pPr>
              <w:rPr>
                <w:rFonts w:ascii="Times New Roman" w:hAnsi="Times New Roman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7078D8" w:rsidRPr="00406550" w:rsidRDefault="007078D8" w:rsidP="006F3DFC">
            <w:pPr>
              <w:rPr>
                <w:rFonts w:ascii="Times New Roman" w:hAnsi="Times New Roman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7078D8" w:rsidRPr="00406550" w:rsidRDefault="007078D8" w:rsidP="006F3DFC">
            <w:pPr>
              <w:rPr>
                <w:rFonts w:ascii="Times New Roman" w:hAnsi="Times New Roman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7078D8" w:rsidRPr="00406550" w:rsidRDefault="007078D8" w:rsidP="006F3DFC">
            <w:pPr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Pancreatin</w:t>
            </w:r>
          </w:p>
        </w:tc>
        <w:tc>
          <w:tcPr>
            <w:tcW w:w="5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7078D8" w:rsidRPr="00406550" w:rsidRDefault="007078D8" w:rsidP="006F3DFC">
            <w:pPr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18.000</w:t>
            </w:r>
          </w:p>
        </w:tc>
        <w:tc>
          <w:tcPr>
            <w:tcW w:w="74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7078D8" w:rsidRPr="00406550" w:rsidRDefault="007078D8" w:rsidP="006F3DFC">
            <w:pPr>
              <w:rPr>
                <w:rFonts w:ascii="Times New Roman" w:hAnsi="Times New Roman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7078D8" w:rsidRPr="00406550" w:rsidRDefault="007078D8" w:rsidP="006F3DFC">
            <w:pPr>
              <w:rPr>
                <w:rFonts w:ascii="Times New Roman" w:hAnsi="Times New Roman"/>
              </w:rPr>
            </w:pPr>
          </w:p>
        </w:tc>
      </w:tr>
    </w:tbl>
    <w:p w:rsidR="007078D8" w:rsidRPr="00406550" w:rsidRDefault="007078D8" w:rsidP="007078D8">
      <w:pPr>
        <w:spacing w:line="240" w:lineRule="auto"/>
        <w:rPr>
          <w:rFonts w:ascii="Times New Roman" w:hAnsi="Times New Roman"/>
        </w:rPr>
      </w:pPr>
      <w:r w:rsidRPr="00406550">
        <w:rPr>
          <w:rFonts w:ascii="Times New Roman" w:hAnsi="Times New Roman"/>
        </w:rPr>
        <w:t>urea (BioReagent Grade for molecular biology, suitable for cell culture; Sigma-Aldrich, St. Louis, MO), α-amylase from human saliva (Type XIII-A, lyophilized powder, 300-1500 units/mg protein, 1 KU; Sigma-Aldrich), pancreatin from porcine pancreas (4 x USP; Sigma-Aldrich), bile bovine (dried, unfractionated; Sigma-Aldrich), BSA (bovine serum albumin) (heat shock fraction, protease free, fatty acid free, essentially globulin free, pH=7, ≥98%; Sigma-Aldrich), pepsin from porcine gastric mucosa (lyophilized powder, 3200-4500 units/mg protein; Sigma-Aldrich)</w:t>
      </w:r>
    </w:p>
    <w:p w:rsidR="007078D8" w:rsidRPr="00406550" w:rsidRDefault="007078D8" w:rsidP="007078D8">
      <w:pPr>
        <w:keepNext w:val="0"/>
        <w:spacing w:after="160" w:line="259" w:lineRule="auto"/>
        <w:rPr>
          <w:rFonts w:ascii="Times New Roman" w:hAnsi="Times New Roman"/>
        </w:rPr>
      </w:pPr>
      <w:r w:rsidRPr="00406550">
        <w:rPr>
          <w:rFonts w:ascii="Times New Roman" w:hAnsi="Times New Roman"/>
        </w:rPr>
        <w:br w:type="page"/>
      </w:r>
    </w:p>
    <w:p w:rsidR="008F1455" w:rsidRDefault="008F1455">
      <w:bookmarkStart w:id="0" w:name="_GoBack"/>
      <w:bookmarkEnd w:id="0"/>
    </w:p>
    <w:sectPr w:rsidR="008F145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78D8"/>
    <w:rsid w:val="007078D8"/>
    <w:rsid w:val="008F14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78D8"/>
    <w:pPr>
      <w:keepNext/>
      <w:spacing w:after="0" w:line="480" w:lineRule="auto"/>
    </w:pPr>
    <w:rPr>
      <w:rFonts w:ascii="Arial" w:eastAsia="Cambria" w:hAnsi="Arial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78D8"/>
    <w:pPr>
      <w:keepNext/>
      <w:spacing w:after="0" w:line="480" w:lineRule="auto"/>
    </w:pPr>
    <w:rPr>
      <w:rFonts w:ascii="Arial" w:eastAsia="Cambria" w:hAnsi="Arial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5</Words>
  <Characters>1056</Characters>
  <Application>Microsoft Office Word</Application>
  <DocSecurity>0</DocSecurity>
  <Lines>8</Lines>
  <Paragraphs>2</Paragraphs>
  <ScaleCrop>false</ScaleCrop>
  <Company>Microsoft</Company>
  <LinksUpToDate>false</LinksUpToDate>
  <CharactersWithSpaces>12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zwAN</dc:creator>
  <cp:lastModifiedBy>REzwAN</cp:lastModifiedBy>
  <cp:revision>1</cp:revision>
  <dcterms:created xsi:type="dcterms:W3CDTF">2020-07-09T04:55:00Z</dcterms:created>
  <dcterms:modified xsi:type="dcterms:W3CDTF">2020-07-09T04:55:00Z</dcterms:modified>
</cp:coreProperties>
</file>